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48CA5" w14:textId="33673FEA" w:rsidR="005503B2" w:rsidRPr="005503B2" w:rsidRDefault="005503B2" w:rsidP="005503B2">
      <w:pPr>
        <w:spacing w:line="360" w:lineRule="auto"/>
        <w:jc w:val="both"/>
        <w:rPr>
          <w:color w:val="000000" w:themeColor="text1"/>
        </w:rPr>
      </w:pPr>
      <w:bookmarkStart w:id="0" w:name="OLE_LINK284"/>
      <w:bookmarkStart w:id="1" w:name="OLE_LINK285"/>
      <w:r w:rsidRPr="005503B2">
        <w:rPr>
          <w:b/>
          <w:bCs/>
          <w:color w:val="000000" w:themeColor="text1"/>
        </w:rPr>
        <w:t xml:space="preserve">Supplemental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 xml:space="preserve">able </w:t>
      </w:r>
      <w:r w:rsidRPr="005503B2">
        <w:rPr>
          <w:b/>
          <w:bCs/>
          <w:color w:val="000000" w:themeColor="text1"/>
          <w:highlight w:val="white"/>
        </w:rPr>
        <w:t>1</w:t>
      </w:r>
      <w:r w:rsidRPr="005503B2">
        <w:rPr>
          <w:color w:val="000000" w:themeColor="text1"/>
          <w:highlight w:val="white"/>
        </w:rPr>
        <w:t>:</w:t>
      </w:r>
      <w:r w:rsidRPr="005503B2">
        <w:rPr>
          <w:color w:val="000000" w:themeColor="text1"/>
        </w:rPr>
        <w:t xml:space="preserve"> </w:t>
      </w:r>
      <w:r w:rsidRPr="005503B2">
        <w:rPr>
          <w:color w:val="000000" w:themeColor="text1"/>
        </w:rPr>
        <w:t>Results of the EEYD vs. EEVD peptide comparison analysis based on the most frequent conformations identified from clustering the 100 ns molecular dynamics simulations.</w:t>
      </w:r>
    </w:p>
    <w:p w14:paraId="6ED37204" w14:textId="2F40CB5E" w:rsidR="005503B2" w:rsidRPr="005503B2" w:rsidRDefault="005503B2" w:rsidP="005503B2">
      <w:pPr>
        <w:spacing w:line="360" w:lineRule="auto"/>
        <w:jc w:val="both"/>
        <w:rPr>
          <w:color w:val="000000" w:themeColor="text1"/>
        </w:rPr>
      </w:pPr>
      <w:r w:rsidRPr="005503B2">
        <w:rPr>
          <w:b/>
          <w:bCs/>
          <w:color w:val="000000" w:themeColor="text1"/>
        </w:rPr>
        <w:t xml:space="preserve">Supplemental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 xml:space="preserve">able </w:t>
      </w:r>
      <w:r w:rsidRPr="005503B2">
        <w:rPr>
          <w:b/>
          <w:bCs/>
          <w:color w:val="000000" w:themeColor="text1"/>
          <w:highlight w:val="white"/>
        </w:rPr>
        <w:t>2</w:t>
      </w:r>
      <w:r w:rsidRPr="005503B2">
        <w:rPr>
          <w:color w:val="000000" w:themeColor="text1"/>
          <w:highlight w:val="white"/>
        </w:rPr>
        <w:t>:</w:t>
      </w:r>
      <w:r w:rsidRPr="005503B2">
        <w:rPr>
          <w:color w:val="000000" w:themeColor="text1"/>
        </w:rPr>
        <w:t xml:space="preserve"> </w:t>
      </w:r>
      <w:r w:rsidRPr="005503B2">
        <w:rPr>
          <w:color w:val="000000" w:themeColor="text1"/>
        </w:rPr>
        <w:t>Binding free energy components for the CHN-1-peptide complexes calculated by MM-GBSA analysis.</w:t>
      </w:r>
    </w:p>
    <w:p w14:paraId="3AFF52FD" w14:textId="559ECF53" w:rsidR="005503B2" w:rsidRPr="005503B2" w:rsidRDefault="005503B2" w:rsidP="005503B2">
      <w:pPr>
        <w:spacing w:line="360" w:lineRule="auto"/>
        <w:jc w:val="both"/>
        <w:rPr>
          <w:color w:val="000000" w:themeColor="text1"/>
          <w:highlight w:val="white"/>
        </w:rPr>
      </w:pPr>
      <w:r w:rsidRPr="005503B2">
        <w:rPr>
          <w:b/>
          <w:bCs/>
          <w:color w:val="000000" w:themeColor="text1"/>
        </w:rPr>
        <w:t>Supplemental</w:t>
      </w:r>
      <w:bookmarkEnd w:id="0"/>
      <w:bookmarkEnd w:id="1"/>
      <w:r w:rsidRPr="005503B2">
        <w:rPr>
          <w:b/>
          <w:bCs/>
          <w:color w:val="000000" w:themeColor="text1"/>
        </w:rPr>
        <w:t xml:space="preserve">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>able 3</w:t>
      </w:r>
      <w:r w:rsidRPr="005503B2">
        <w:rPr>
          <w:color w:val="000000" w:themeColor="text1"/>
          <w:highlight w:val="white"/>
        </w:rPr>
        <w:t>: Proteomics dataset of control and HSP-1</w:t>
      </w:r>
      <w:r w:rsidRPr="005503B2">
        <w:rPr>
          <w:color w:val="000000" w:themeColor="text1"/>
          <w:highlight w:val="white"/>
          <w:vertAlign w:val="superscript"/>
        </w:rPr>
        <w:t>EEYD</w:t>
      </w:r>
      <w:r w:rsidRPr="005503B2">
        <w:rPr>
          <w:color w:val="000000" w:themeColor="text1"/>
          <w:highlight w:val="white"/>
        </w:rPr>
        <w:t> strain for normal and HS treated worms.</w:t>
      </w:r>
    </w:p>
    <w:p w14:paraId="701F9191" w14:textId="21BB3FE8" w:rsidR="005503B2" w:rsidRPr="005503B2" w:rsidRDefault="005503B2" w:rsidP="005503B2">
      <w:pPr>
        <w:spacing w:line="360" w:lineRule="auto"/>
        <w:jc w:val="both"/>
        <w:rPr>
          <w:color w:val="000000" w:themeColor="text1"/>
          <w:highlight w:val="white"/>
        </w:rPr>
      </w:pPr>
      <w:r w:rsidRPr="005503B2">
        <w:rPr>
          <w:b/>
          <w:bCs/>
          <w:color w:val="000000" w:themeColor="text1"/>
        </w:rPr>
        <w:t>Supplemental</w:t>
      </w:r>
      <w:r w:rsidRPr="005503B2">
        <w:rPr>
          <w:b/>
          <w:bCs/>
          <w:color w:val="000000" w:themeColor="text1"/>
          <w:highlight w:val="white"/>
        </w:rPr>
        <w:t xml:space="preserve">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>able 4</w:t>
      </w:r>
      <w:r w:rsidRPr="005503B2">
        <w:rPr>
          <w:color w:val="000000" w:themeColor="text1"/>
          <w:highlight w:val="white"/>
        </w:rPr>
        <w:t>: List of CHN-1/CHIP interactors and substrates.</w:t>
      </w:r>
    </w:p>
    <w:p w14:paraId="062069D5" w14:textId="45E3A4BF" w:rsidR="005503B2" w:rsidRPr="005503B2" w:rsidRDefault="005503B2" w:rsidP="005503B2">
      <w:pPr>
        <w:spacing w:line="360" w:lineRule="auto"/>
        <w:jc w:val="both"/>
        <w:rPr>
          <w:color w:val="000000" w:themeColor="text1"/>
          <w:highlight w:val="white"/>
        </w:rPr>
      </w:pPr>
      <w:r w:rsidRPr="005503B2">
        <w:rPr>
          <w:b/>
          <w:bCs/>
          <w:color w:val="000000" w:themeColor="text1"/>
        </w:rPr>
        <w:t>Supplemental</w:t>
      </w:r>
      <w:r w:rsidRPr="005503B2">
        <w:rPr>
          <w:b/>
          <w:bCs/>
          <w:color w:val="000000" w:themeColor="text1"/>
          <w:highlight w:val="white"/>
        </w:rPr>
        <w:t xml:space="preserve">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>able 5</w:t>
      </w:r>
      <w:r w:rsidRPr="005503B2">
        <w:rPr>
          <w:color w:val="000000" w:themeColor="text1"/>
          <w:highlight w:val="white"/>
        </w:rPr>
        <w:t>: Description of 25 proteins, as indicated on Venn diagram in Fig 3B, that were both present in Table S2 and downregulated in control vs. control HS &amp; HSP-1</w:t>
      </w:r>
      <w:r w:rsidRPr="005503B2">
        <w:rPr>
          <w:color w:val="000000" w:themeColor="text1"/>
          <w:highlight w:val="white"/>
          <w:vertAlign w:val="superscript"/>
        </w:rPr>
        <w:t>EEYD</w:t>
      </w:r>
      <w:r w:rsidRPr="005503B2">
        <w:rPr>
          <w:color w:val="000000" w:themeColor="text1"/>
          <w:highlight w:val="white"/>
        </w:rPr>
        <w:t> vs. HSP-1</w:t>
      </w:r>
      <w:r w:rsidRPr="005503B2">
        <w:rPr>
          <w:color w:val="000000" w:themeColor="text1"/>
          <w:highlight w:val="white"/>
          <w:vertAlign w:val="superscript"/>
        </w:rPr>
        <w:t>EEYD</w:t>
      </w:r>
      <w:r w:rsidRPr="005503B2">
        <w:rPr>
          <w:color w:val="000000" w:themeColor="text1"/>
          <w:highlight w:val="white"/>
        </w:rPr>
        <w:t> HS.</w:t>
      </w:r>
    </w:p>
    <w:p w14:paraId="2488B120" w14:textId="3E2D48F1" w:rsidR="005503B2" w:rsidRPr="005503B2" w:rsidRDefault="005503B2" w:rsidP="005503B2">
      <w:pPr>
        <w:spacing w:line="360" w:lineRule="auto"/>
        <w:jc w:val="both"/>
        <w:rPr>
          <w:color w:val="000000" w:themeColor="text1"/>
          <w:highlight w:val="white"/>
        </w:rPr>
      </w:pPr>
      <w:r w:rsidRPr="005503B2">
        <w:rPr>
          <w:b/>
          <w:bCs/>
          <w:color w:val="000000" w:themeColor="text1"/>
        </w:rPr>
        <w:t>Supplemental</w:t>
      </w:r>
      <w:r w:rsidRPr="005503B2">
        <w:rPr>
          <w:b/>
          <w:bCs/>
          <w:color w:val="000000" w:themeColor="text1"/>
          <w:highlight w:val="white"/>
        </w:rPr>
        <w:t xml:space="preserve">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>able 6</w:t>
      </w:r>
      <w:r w:rsidRPr="005503B2">
        <w:rPr>
          <w:color w:val="000000" w:themeColor="text1"/>
          <w:highlight w:val="white"/>
        </w:rPr>
        <w:t>: Raw data of individual lifespan and egg hatching experiments</w:t>
      </w:r>
      <w:r w:rsidRPr="005503B2">
        <w:rPr>
          <w:color w:val="000000" w:themeColor="text1"/>
          <w:highlight w:val="white"/>
        </w:rPr>
        <w:t>.</w:t>
      </w:r>
    </w:p>
    <w:p w14:paraId="73D91161" w14:textId="6722D409" w:rsidR="006B09D1" w:rsidRPr="005503B2" w:rsidRDefault="005503B2" w:rsidP="005503B2">
      <w:pPr>
        <w:spacing w:line="360" w:lineRule="auto"/>
        <w:jc w:val="both"/>
        <w:rPr>
          <w:color w:val="000000" w:themeColor="text1"/>
          <w:highlight w:val="white"/>
        </w:rPr>
      </w:pPr>
      <w:r w:rsidRPr="005503B2">
        <w:rPr>
          <w:b/>
          <w:bCs/>
          <w:color w:val="000000" w:themeColor="text1"/>
        </w:rPr>
        <w:t>Supplemental</w:t>
      </w:r>
      <w:r w:rsidRPr="005503B2">
        <w:rPr>
          <w:b/>
          <w:bCs/>
          <w:color w:val="000000" w:themeColor="text1"/>
          <w:highlight w:val="white"/>
        </w:rPr>
        <w:t xml:space="preserve"> </w:t>
      </w:r>
      <w:r w:rsidR="00B63D1F">
        <w:rPr>
          <w:b/>
          <w:bCs/>
          <w:color w:val="000000" w:themeColor="text1"/>
          <w:highlight w:val="white"/>
        </w:rPr>
        <w:t>t</w:t>
      </w:r>
      <w:r w:rsidRPr="005503B2">
        <w:rPr>
          <w:b/>
          <w:bCs/>
          <w:color w:val="000000" w:themeColor="text1"/>
          <w:highlight w:val="white"/>
        </w:rPr>
        <w:t xml:space="preserve">able </w:t>
      </w:r>
      <w:r w:rsidRPr="005503B2">
        <w:rPr>
          <w:b/>
          <w:bCs/>
          <w:color w:val="000000" w:themeColor="text1"/>
          <w:highlight w:val="white"/>
        </w:rPr>
        <w:t>7</w:t>
      </w:r>
      <w:r w:rsidRPr="005503B2">
        <w:rPr>
          <w:color w:val="000000" w:themeColor="text1"/>
          <w:highlight w:val="white"/>
        </w:rPr>
        <w:t xml:space="preserve">: </w:t>
      </w:r>
      <w:r w:rsidRPr="005503B2">
        <w:rPr>
          <w:i/>
          <w:iCs/>
          <w:color w:val="000000" w:themeColor="text1"/>
        </w:rPr>
        <w:t>C</w:t>
      </w:r>
      <w:r>
        <w:rPr>
          <w:i/>
          <w:iCs/>
          <w:color w:val="000000" w:themeColor="text1"/>
        </w:rPr>
        <w:t>.</w:t>
      </w:r>
      <w:r w:rsidRPr="005503B2">
        <w:rPr>
          <w:i/>
          <w:iCs/>
          <w:color w:val="000000" w:themeColor="text1"/>
        </w:rPr>
        <w:t xml:space="preserve"> elegans</w:t>
      </w:r>
      <w:r w:rsidRPr="005503B2">
        <w:rPr>
          <w:color w:val="000000" w:themeColor="text1"/>
        </w:rPr>
        <w:t xml:space="preserve"> strains used in this study.</w:t>
      </w:r>
    </w:p>
    <w:sectPr w:rsidR="006B09D1" w:rsidRPr="00550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B2"/>
    <w:rsid w:val="00000019"/>
    <w:rsid w:val="00002112"/>
    <w:rsid w:val="00002EAB"/>
    <w:rsid w:val="000046B3"/>
    <w:rsid w:val="00017E35"/>
    <w:rsid w:val="00032498"/>
    <w:rsid w:val="00037106"/>
    <w:rsid w:val="00053932"/>
    <w:rsid w:val="00055C2B"/>
    <w:rsid w:val="00056ED0"/>
    <w:rsid w:val="000665AC"/>
    <w:rsid w:val="000668C2"/>
    <w:rsid w:val="00071154"/>
    <w:rsid w:val="00082B92"/>
    <w:rsid w:val="00090525"/>
    <w:rsid w:val="000959D4"/>
    <w:rsid w:val="00097276"/>
    <w:rsid w:val="0009777F"/>
    <w:rsid w:val="000A46C9"/>
    <w:rsid w:val="000A4945"/>
    <w:rsid w:val="000A4CDC"/>
    <w:rsid w:val="000A6048"/>
    <w:rsid w:val="000D2117"/>
    <w:rsid w:val="000E030B"/>
    <w:rsid w:val="000E092E"/>
    <w:rsid w:val="000E1902"/>
    <w:rsid w:val="000E3F11"/>
    <w:rsid w:val="000E4C63"/>
    <w:rsid w:val="000E74C9"/>
    <w:rsid w:val="000F757A"/>
    <w:rsid w:val="001257FA"/>
    <w:rsid w:val="00131B2F"/>
    <w:rsid w:val="00134F04"/>
    <w:rsid w:val="001503A6"/>
    <w:rsid w:val="00154A16"/>
    <w:rsid w:val="00154B7D"/>
    <w:rsid w:val="00163CCD"/>
    <w:rsid w:val="0017119F"/>
    <w:rsid w:val="00173B8F"/>
    <w:rsid w:val="00177843"/>
    <w:rsid w:val="0018080F"/>
    <w:rsid w:val="00187538"/>
    <w:rsid w:val="001A4892"/>
    <w:rsid w:val="001B00EF"/>
    <w:rsid w:val="001C278A"/>
    <w:rsid w:val="001D0C92"/>
    <w:rsid w:val="001D1D57"/>
    <w:rsid w:val="001D2B19"/>
    <w:rsid w:val="001D49FE"/>
    <w:rsid w:val="001D5D86"/>
    <w:rsid w:val="001D61AB"/>
    <w:rsid w:val="001E2991"/>
    <w:rsid w:val="00205D75"/>
    <w:rsid w:val="00214A66"/>
    <w:rsid w:val="00222E0C"/>
    <w:rsid w:val="00225869"/>
    <w:rsid w:val="00231C29"/>
    <w:rsid w:val="00235771"/>
    <w:rsid w:val="00235B83"/>
    <w:rsid w:val="00235E82"/>
    <w:rsid w:val="0025300F"/>
    <w:rsid w:val="00260854"/>
    <w:rsid w:val="00262C91"/>
    <w:rsid w:val="002643D7"/>
    <w:rsid w:val="002646A0"/>
    <w:rsid w:val="00277258"/>
    <w:rsid w:val="00284975"/>
    <w:rsid w:val="002956F2"/>
    <w:rsid w:val="00295A59"/>
    <w:rsid w:val="00296F97"/>
    <w:rsid w:val="00297F09"/>
    <w:rsid w:val="002B0D21"/>
    <w:rsid w:val="002D10F6"/>
    <w:rsid w:val="002D3FB8"/>
    <w:rsid w:val="002D5420"/>
    <w:rsid w:val="002E0603"/>
    <w:rsid w:val="002E3D33"/>
    <w:rsid w:val="002F58B9"/>
    <w:rsid w:val="00307F78"/>
    <w:rsid w:val="003200E1"/>
    <w:rsid w:val="00323788"/>
    <w:rsid w:val="00325B0B"/>
    <w:rsid w:val="00326892"/>
    <w:rsid w:val="00336E67"/>
    <w:rsid w:val="00344C7C"/>
    <w:rsid w:val="00365110"/>
    <w:rsid w:val="003655E9"/>
    <w:rsid w:val="00370FD7"/>
    <w:rsid w:val="00371D0C"/>
    <w:rsid w:val="00372405"/>
    <w:rsid w:val="00373828"/>
    <w:rsid w:val="00376569"/>
    <w:rsid w:val="00377730"/>
    <w:rsid w:val="003831AC"/>
    <w:rsid w:val="00391D2F"/>
    <w:rsid w:val="00396B4C"/>
    <w:rsid w:val="003A3540"/>
    <w:rsid w:val="003A4BDA"/>
    <w:rsid w:val="003B0615"/>
    <w:rsid w:val="003D0A72"/>
    <w:rsid w:val="003D6A26"/>
    <w:rsid w:val="003D785D"/>
    <w:rsid w:val="003E372C"/>
    <w:rsid w:val="003E7D39"/>
    <w:rsid w:val="003F0741"/>
    <w:rsid w:val="003F2B30"/>
    <w:rsid w:val="003F4252"/>
    <w:rsid w:val="004022C4"/>
    <w:rsid w:val="00402428"/>
    <w:rsid w:val="00402572"/>
    <w:rsid w:val="00402609"/>
    <w:rsid w:val="00402AD3"/>
    <w:rsid w:val="00403A42"/>
    <w:rsid w:val="004044CE"/>
    <w:rsid w:val="00404BC2"/>
    <w:rsid w:val="004058D7"/>
    <w:rsid w:val="00407CDB"/>
    <w:rsid w:val="004138F7"/>
    <w:rsid w:val="00431A9F"/>
    <w:rsid w:val="00434DEB"/>
    <w:rsid w:val="004455AC"/>
    <w:rsid w:val="00446686"/>
    <w:rsid w:val="004471D3"/>
    <w:rsid w:val="00474436"/>
    <w:rsid w:val="004869BE"/>
    <w:rsid w:val="00497D11"/>
    <w:rsid w:val="004A0217"/>
    <w:rsid w:val="004A04BD"/>
    <w:rsid w:val="004A1381"/>
    <w:rsid w:val="004A1B87"/>
    <w:rsid w:val="004B1CCE"/>
    <w:rsid w:val="004B6667"/>
    <w:rsid w:val="004C5E36"/>
    <w:rsid w:val="004E0AC5"/>
    <w:rsid w:val="004E46D3"/>
    <w:rsid w:val="004F390B"/>
    <w:rsid w:val="005057A9"/>
    <w:rsid w:val="005217D2"/>
    <w:rsid w:val="00522F3F"/>
    <w:rsid w:val="0052354F"/>
    <w:rsid w:val="00526E4F"/>
    <w:rsid w:val="00527841"/>
    <w:rsid w:val="00527995"/>
    <w:rsid w:val="00531692"/>
    <w:rsid w:val="0053708A"/>
    <w:rsid w:val="005503B2"/>
    <w:rsid w:val="0055362C"/>
    <w:rsid w:val="00554B21"/>
    <w:rsid w:val="0055641D"/>
    <w:rsid w:val="005568ED"/>
    <w:rsid w:val="00563644"/>
    <w:rsid w:val="005676C0"/>
    <w:rsid w:val="005826CA"/>
    <w:rsid w:val="00585F7A"/>
    <w:rsid w:val="005928C7"/>
    <w:rsid w:val="005A09D3"/>
    <w:rsid w:val="005B1542"/>
    <w:rsid w:val="005B2527"/>
    <w:rsid w:val="005B386B"/>
    <w:rsid w:val="005B6811"/>
    <w:rsid w:val="005B6A7D"/>
    <w:rsid w:val="005B6C9D"/>
    <w:rsid w:val="005C0DA3"/>
    <w:rsid w:val="005C5068"/>
    <w:rsid w:val="005C6862"/>
    <w:rsid w:val="005C6CEB"/>
    <w:rsid w:val="005D19D3"/>
    <w:rsid w:val="005E5C00"/>
    <w:rsid w:val="00603BE3"/>
    <w:rsid w:val="0062136B"/>
    <w:rsid w:val="0062228F"/>
    <w:rsid w:val="006274C7"/>
    <w:rsid w:val="00637089"/>
    <w:rsid w:val="0063766A"/>
    <w:rsid w:val="0064098F"/>
    <w:rsid w:val="00643B75"/>
    <w:rsid w:val="0064559B"/>
    <w:rsid w:val="00652DAA"/>
    <w:rsid w:val="006570BD"/>
    <w:rsid w:val="0067218E"/>
    <w:rsid w:val="006759EC"/>
    <w:rsid w:val="00675B5B"/>
    <w:rsid w:val="006760B4"/>
    <w:rsid w:val="00681B1C"/>
    <w:rsid w:val="00684295"/>
    <w:rsid w:val="00692F4D"/>
    <w:rsid w:val="006970C6"/>
    <w:rsid w:val="006A5EA8"/>
    <w:rsid w:val="006B09D1"/>
    <w:rsid w:val="006B2A34"/>
    <w:rsid w:val="006C3403"/>
    <w:rsid w:val="006F0F33"/>
    <w:rsid w:val="00703426"/>
    <w:rsid w:val="00716434"/>
    <w:rsid w:val="0073064F"/>
    <w:rsid w:val="00734303"/>
    <w:rsid w:val="007403C1"/>
    <w:rsid w:val="00764776"/>
    <w:rsid w:val="00764DCB"/>
    <w:rsid w:val="00766F22"/>
    <w:rsid w:val="00770035"/>
    <w:rsid w:val="00781B33"/>
    <w:rsid w:val="007A2E20"/>
    <w:rsid w:val="007B2B2C"/>
    <w:rsid w:val="007B72FA"/>
    <w:rsid w:val="007C217A"/>
    <w:rsid w:val="007C2E9D"/>
    <w:rsid w:val="007D7C7E"/>
    <w:rsid w:val="007F0730"/>
    <w:rsid w:val="007F1837"/>
    <w:rsid w:val="00802AC5"/>
    <w:rsid w:val="0080639B"/>
    <w:rsid w:val="008121CC"/>
    <w:rsid w:val="008210F7"/>
    <w:rsid w:val="00843F18"/>
    <w:rsid w:val="00846DCE"/>
    <w:rsid w:val="00850688"/>
    <w:rsid w:val="00857D9F"/>
    <w:rsid w:val="00863D0E"/>
    <w:rsid w:val="00867A04"/>
    <w:rsid w:val="008843EA"/>
    <w:rsid w:val="0089187A"/>
    <w:rsid w:val="00892E69"/>
    <w:rsid w:val="008A146D"/>
    <w:rsid w:val="008A4EC2"/>
    <w:rsid w:val="008B3C3F"/>
    <w:rsid w:val="008B5006"/>
    <w:rsid w:val="008C4135"/>
    <w:rsid w:val="008C4C5B"/>
    <w:rsid w:val="008D0C69"/>
    <w:rsid w:val="008E0F03"/>
    <w:rsid w:val="008E117E"/>
    <w:rsid w:val="008F0663"/>
    <w:rsid w:val="008F503D"/>
    <w:rsid w:val="00904E7A"/>
    <w:rsid w:val="009137FD"/>
    <w:rsid w:val="00922A75"/>
    <w:rsid w:val="009664BA"/>
    <w:rsid w:val="0097402D"/>
    <w:rsid w:val="00975CF9"/>
    <w:rsid w:val="00977406"/>
    <w:rsid w:val="00982FCE"/>
    <w:rsid w:val="00983B19"/>
    <w:rsid w:val="00992FDA"/>
    <w:rsid w:val="009B7339"/>
    <w:rsid w:val="009C732C"/>
    <w:rsid w:val="009D63C3"/>
    <w:rsid w:val="009F2F5E"/>
    <w:rsid w:val="009F6FB8"/>
    <w:rsid w:val="00A12693"/>
    <w:rsid w:val="00A147F7"/>
    <w:rsid w:val="00A17D7B"/>
    <w:rsid w:val="00A26F91"/>
    <w:rsid w:val="00A36E22"/>
    <w:rsid w:val="00A433C8"/>
    <w:rsid w:val="00A5138D"/>
    <w:rsid w:val="00A5311E"/>
    <w:rsid w:val="00A634A5"/>
    <w:rsid w:val="00A65E2C"/>
    <w:rsid w:val="00A71FF0"/>
    <w:rsid w:val="00A83C39"/>
    <w:rsid w:val="00A95F2B"/>
    <w:rsid w:val="00AA52EA"/>
    <w:rsid w:val="00AA59FF"/>
    <w:rsid w:val="00AB0D52"/>
    <w:rsid w:val="00AB15FF"/>
    <w:rsid w:val="00AB6C86"/>
    <w:rsid w:val="00AD1B6F"/>
    <w:rsid w:val="00AD1D09"/>
    <w:rsid w:val="00AD324A"/>
    <w:rsid w:val="00AE721B"/>
    <w:rsid w:val="00B029FB"/>
    <w:rsid w:val="00B23D76"/>
    <w:rsid w:val="00B3431D"/>
    <w:rsid w:val="00B63D1F"/>
    <w:rsid w:val="00B66DB0"/>
    <w:rsid w:val="00B70458"/>
    <w:rsid w:val="00B71F3F"/>
    <w:rsid w:val="00B73DBE"/>
    <w:rsid w:val="00B85C4D"/>
    <w:rsid w:val="00B90563"/>
    <w:rsid w:val="00B92B77"/>
    <w:rsid w:val="00B97D9B"/>
    <w:rsid w:val="00BA3114"/>
    <w:rsid w:val="00BB378B"/>
    <w:rsid w:val="00BB449E"/>
    <w:rsid w:val="00BC10A5"/>
    <w:rsid w:val="00BC2E32"/>
    <w:rsid w:val="00BC670F"/>
    <w:rsid w:val="00BD2279"/>
    <w:rsid w:val="00BE11AA"/>
    <w:rsid w:val="00BE3E6E"/>
    <w:rsid w:val="00BE5431"/>
    <w:rsid w:val="00BF1DA0"/>
    <w:rsid w:val="00BF3C0D"/>
    <w:rsid w:val="00C07F80"/>
    <w:rsid w:val="00C174B3"/>
    <w:rsid w:val="00C21637"/>
    <w:rsid w:val="00C21A28"/>
    <w:rsid w:val="00C22355"/>
    <w:rsid w:val="00C25B92"/>
    <w:rsid w:val="00C34E4A"/>
    <w:rsid w:val="00C35A7E"/>
    <w:rsid w:val="00C501D6"/>
    <w:rsid w:val="00C5088C"/>
    <w:rsid w:val="00C54CC6"/>
    <w:rsid w:val="00C66020"/>
    <w:rsid w:val="00CA40AF"/>
    <w:rsid w:val="00CA4135"/>
    <w:rsid w:val="00CA6121"/>
    <w:rsid w:val="00CB4A17"/>
    <w:rsid w:val="00CB7237"/>
    <w:rsid w:val="00CC1973"/>
    <w:rsid w:val="00CD0667"/>
    <w:rsid w:val="00CF00DA"/>
    <w:rsid w:val="00CF3F8F"/>
    <w:rsid w:val="00D0288D"/>
    <w:rsid w:val="00D074E1"/>
    <w:rsid w:val="00D16FE5"/>
    <w:rsid w:val="00D22B65"/>
    <w:rsid w:val="00D30624"/>
    <w:rsid w:val="00D43CB0"/>
    <w:rsid w:val="00D456BA"/>
    <w:rsid w:val="00D45946"/>
    <w:rsid w:val="00D50102"/>
    <w:rsid w:val="00D52885"/>
    <w:rsid w:val="00D52BA8"/>
    <w:rsid w:val="00D5337A"/>
    <w:rsid w:val="00D60B6C"/>
    <w:rsid w:val="00D61635"/>
    <w:rsid w:val="00D6190B"/>
    <w:rsid w:val="00D62BFD"/>
    <w:rsid w:val="00D849FE"/>
    <w:rsid w:val="00D861E7"/>
    <w:rsid w:val="00D934E6"/>
    <w:rsid w:val="00DA5C32"/>
    <w:rsid w:val="00DC026C"/>
    <w:rsid w:val="00DC4463"/>
    <w:rsid w:val="00DE2000"/>
    <w:rsid w:val="00DE4182"/>
    <w:rsid w:val="00DE5578"/>
    <w:rsid w:val="00DF0398"/>
    <w:rsid w:val="00DF15DE"/>
    <w:rsid w:val="00E05059"/>
    <w:rsid w:val="00E0608D"/>
    <w:rsid w:val="00E11EBE"/>
    <w:rsid w:val="00E1423C"/>
    <w:rsid w:val="00E162E0"/>
    <w:rsid w:val="00E17972"/>
    <w:rsid w:val="00E517B6"/>
    <w:rsid w:val="00E52956"/>
    <w:rsid w:val="00E5746F"/>
    <w:rsid w:val="00E613FB"/>
    <w:rsid w:val="00E712D5"/>
    <w:rsid w:val="00E74B15"/>
    <w:rsid w:val="00E750D9"/>
    <w:rsid w:val="00E76FD3"/>
    <w:rsid w:val="00E919FA"/>
    <w:rsid w:val="00E92E19"/>
    <w:rsid w:val="00E97DA3"/>
    <w:rsid w:val="00EA1EC7"/>
    <w:rsid w:val="00EA7C98"/>
    <w:rsid w:val="00EB43BA"/>
    <w:rsid w:val="00EC0721"/>
    <w:rsid w:val="00ED24C5"/>
    <w:rsid w:val="00ED6E8E"/>
    <w:rsid w:val="00EE1918"/>
    <w:rsid w:val="00EE24C1"/>
    <w:rsid w:val="00EF06D3"/>
    <w:rsid w:val="00EF4AC0"/>
    <w:rsid w:val="00F03837"/>
    <w:rsid w:val="00F05533"/>
    <w:rsid w:val="00F26F96"/>
    <w:rsid w:val="00F42813"/>
    <w:rsid w:val="00F50936"/>
    <w:rsid w:val="00F625D7"/>
    <w:rsid w:val="00F63363"/>
    <w:rsid w:val="00F74204"/>
    <w:rsid w:val="00F837AD"/>
    <w:rsid w:val="00F91552"/>
    <w:rsid w:val="00F95D6F"/>
    <w:rsid w:val="00FA11C9"/>
    <w:rsid w:val="00FB05D7"/>
    <w:rsid w:val="00FB0B6C"/>
    <w:rsid w:val="00FB2586"/>
    <w:rsid w:val="00FB5618"/>
    <w:rsid w:val="00FB60AA"/>
    <w:rsid w:val="00FC4F6A"/>
    <w:rsid w:val="00FE033E"/>
    <w:rsid w:val="00FE091B"/>
    <w:rsid w:val="00FF066F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42D2A7"/>
  <w15:chartTrackingRefBased/>
  <w15:docId w15:val="{6D6A0E16-141E-0C48-AE89-5BEB5938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503B2"/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708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ulc</dc:creator>
  <cp:keywords/>
  <dc:description/>
  <cp:lastModifiedBy>Natalia Szulc</cp:lastModifiedBy>
  <cp:revision>3</cp:revision>
  <dcterms:created xsi:type="dcterms:W3CDTF">2024-08-31T17:37:00Z</dcterms:created>
  <dcterms:modified xsi:type="dcterms:W3CDTF">2024-08-31T17:42:00Z</dcterms:modified>
</cp:coreProperties>
</file>